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026" w:rsidRDefault="006A22C6">
      <w:pPr>
        <w:rPr>
          <w:rFonts w:ascii="Times New Roman" w:hAnsi="Times New Roman" w:cs="Times New Roman"/>
        </w:rPr>
      </w:pPr>
      <w:bookmarkStart w:id="0" w:name="OLE_LINK1"/>
      <w:bookmarkStart w:id="1" w:name="OLE_LINK2"/>
      <w:r w:rsidRPr="002A07D2">
        <w:rPr>
          <w:rFonts w:ascii="Times New Roman" w:hAnsi="Times New Roman" w:cs="Times New Roman"/>
        </w:rPr>
        <w:t>Supplementary Table: ER, ERBB2 and TRPS1 expressions in breast cancer cells</w:t>
      </w:r>
    </w:p>
    <w:p w:rsidR="009D071E" w:rsidRPr="002A07D2" w:rsidRDefault="009D071E">
      <w:pPr>
        <w:rPr>
          <w:rFonts w:ascii="Times New Roman" w:hAnsi="Times New Roman" w:cs="Times New Roman"/>
        </w:rPr>
      </w:pPr>
    </w:p>
    <w:tbl>
      <w:tblPr>
        <w:tblW w:w="6740" w:type="dxa"/>
        <w:tblInd w:w="93" w:type="dxa"/>
        <w:tblLook w:val="04A0" w:firstRow="1" w:lastRow="0" w:firstColumn="1" w:lastColumn="0" w:noHBand="0" w:noVBand="1"/>
      </w:tblPr>
      <w:tblGrid>
        <w:gridCol w:w="2661"/>
        <w:gridCol w:w="1220"/>
        <w:gridCol w:w="1080"/>
        <w:gridCol w:w="1080"/>
        <w:gridCol w:w="1080"/>
      </w:tblGrid>
      <w:tr w:rsidR="006A22C6" w:rsidRPr="006A22C6" w:rsidTr="006A22C6">
        <w:trPr>
          <w:trHeight w:val="270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lin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A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PS1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AMB436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196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35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87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17614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C1395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530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84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06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28217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4475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164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19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81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41925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C18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705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10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16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36863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AMB468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553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9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92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26193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AMB134VI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6141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57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5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7934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120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386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65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8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85957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AMB231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492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76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02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63587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AMB157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301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90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39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58966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T549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847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35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26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03043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C1143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145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33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96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27327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742T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110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84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60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08999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578T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742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88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29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90734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C1428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7010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94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7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6498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606T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798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00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93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13402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343T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4121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04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59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92141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C1599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057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32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31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6612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739T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589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52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43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00677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C1937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054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47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45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10294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274T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194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15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39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73248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C1500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2287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27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2468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281T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566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07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76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51501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C1806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476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43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33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11443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AMB415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517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15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41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8418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QP1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462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80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79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14634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C70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834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95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02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8746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51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557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32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41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25822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EL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510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03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50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37638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PL1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8573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51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4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2908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A1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4195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99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5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4721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851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959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0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05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22294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F7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6540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05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9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5702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T20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141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28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21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53737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C1187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6145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70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82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10618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47D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7855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2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8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2854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R751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9050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59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4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0483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VSAT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241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31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51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36676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C2157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213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69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16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3573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C38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149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308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46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5195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M19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0271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78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5513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MB1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019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74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9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2485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AL148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681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06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33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8574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T483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5204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0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2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7325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AMB175VII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628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5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0064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AMB453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866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5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0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5443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MT1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406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5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41853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AMB361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5644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5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04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19209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ACC812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5171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6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9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8551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T474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8731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8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6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5371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KBR3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3862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2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10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3933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C1569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2568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4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04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4079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C2218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8195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1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73872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C1954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662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3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89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2668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C202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7603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2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0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3684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R7530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6421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3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5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2906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565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5434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58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87872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M192A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3162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8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03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8502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C1419_BREAS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5147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6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6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3214</w:t>
            </w:r>
          </w:p>
        </w:tc>
      </w:tr>
      <w:tr w:rsidR="006A22C6" w:rsidRPr="006A22C6" w:rsidTr="006A22C6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ACC893_BREAS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95025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76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047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22C6" w:rsidRPr="006A22C6" w:rsidRDefault="006A22C6" w:rsidP="006A22C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22C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1813</w:t>
            </w:r>
          </w:p>
        </w:tc>
      </w:tr>
    </w:tbl>
    <w:p w:rsidR="006A22C6" w:rsidRPr="002A07D2" w:rsidRDefault="006A22C6">
      <w:pPr>
        <w:rPr>
          <w:rFonts w:ascii="Times New Roman" w:hAnsi="Times New Roman" w:cs="Times New Roman"/>
        </w:rPr>
      </w:pPr>
    </w:p>
    <w:p w:rsidR="006A22C6" w:rsidRPr="002A07D2" w:rsidRDefault="006A22C6">
      <w:pPr>
        <w:rPr>
          <w:rFonts w:ascii="Times New Roman" w:hAnsi="Times New Roman" w:cs="Times New Roman"/>
        </w:rPr>
      </w:pPr>
      <w:bookmarkStart w:id="2" w:name="_GoBack"/>
      <w:bookmarkEnd w:id="0"/>
      <w:bookmarkEnd w:id="1"/>
      <w:bookmarkEnd w:id="2"/>
    </w:p>
    <w:sectPr w:rsidR="006A22C6" w:rsidRPr="002A07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5701" w:rsidRDefault="00735701" w:rsidP="00223538">
      <w:r>
        <w:separator/>
      </w:r>
    </w:p>
  </w:endnote>
  <w:endnote w:type="continuationSeparator" w:id="0">
    <w:p w:rsidR="00735701" w:rsidRDefault="00735701" w:rsidP="00223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5701" w:rsidRDefault="00735701" w:rsidP="00223538">
      <w:r>
        <w:separator/>
      </w:r>
    </w:p>
  </w:footnote>
  <w:footnote w:type="continuationSeparator" w:id="0">
    <w:p w:rsidR="00735701" w:rsidRDefault="00735701" w:rsidP="00223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7F4"/>
    <w:rsid w:val="001027F4"/>
    <w:rsid w:val="00223538"/>
    <w:rsid w:val="00281026"/>
    <w:rsid w:val="002A07D2"/>
    <w:rsid w:val="006A22C6"/>
    <w:rsid w:val="00735701"/>
    <w:rsid w:val="009D071E"/>
    <w:rsid w:val="00D85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CD278F"/>
  <w15:docId w15:val="{1CA3A472-ED83-433D-BC8A-2495B59C1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35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35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35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35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39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6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74</Words>
  <Characters>2703</Characters>
  <Application>Microsoft Office Word</Application>
  <DocSecurity>0</DocSecurity>
  <Lines>22</Lines>
  <Paragraphs>6</Paragraphs>
  <ScaleCrop>false</ScaleCrop>
  <Company>微软中国</Company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Rain man</cp:lastModifiedBy>
  <cp:revision>6</cp:revision>
  <dcterms:created xsi:type="dcterms:W3CDTF">2017-01-07T15:47:00Z</dcterms:created>
  <dcterms:modified xsi:type="dcterms:W3CDTF">2017-01-08T02:32:00Z</dcterms:modified>
</cp:coreProperties>
</file>